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>
          <w:b/>
          <w:sz w:val="24"/>
          <w:szCs w:val="24"/>
        </w:rPr>
        <w:t>Supplementary table 1</w:t>
      </w:r>
      <w:r>
        <w:rPr/>
        <w:t>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690"/>
        <w:gridCol w:w="1746"/>
        <w:gridCol w:w="1134"/>
        <w:gridCol w:w="1080"/>
        <w:gridCol w:w="1092"/>
        <w:gridCol w:w="2148"/>
      </w:tblGrid>
      <w:tr>
        <w:trPr/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sk allel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arest Gene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7"/>
              <w:rPr/>
            </w:pPr>
            <w:r>
              <w:rPr/>
              <w:t>GWA</w:t>
            </w:r>
            <w:r>
              <w:rPr/>
              <w:t xml:space="preserve"> </w:t>
            </w:r>
            <w:r>
              <w:rPr/>
              <w:t>Study</w:t>
            </w:r>
            <w:r>
              <w:rPr/>
              <w:t xml:space="preserve"> </w:t>
            </w:r>
            <w:r>
              <w:rPr/>
              <w:t>Reference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1771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 (1.65–2.15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E-2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26078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e, K.P., et al.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rs29750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1.86 (1.63–2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Arial Unicode MS" w:hAnsi="SimSun;Arial Unicode MS" w:cs="SimSun;Arial Unicode MS"/>
                <w:sz w:val="24"/>
              </w:rPr>
            </w:pPr>
            <w:r>
              <w:rPr/>
              <w:t>2.54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02851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Tse, K.P., et al.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rs92607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1.85 (1.61–2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Arial Unicode MS" w:hAnsi="SimSun;Arial Unicode MS" w:cs="SimSun;Arial Unicode MS"/>
                <w:sz w:val="24"/>
              </w:rPr>
            </w:pPr>
            <w:r>
              <w:rPr/>
              <w:t>2.49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04064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/>
            </w:pPr>
            <w:r>
              <w:rPr/>
              <w:t>HCG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Tse, K.P., et al.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rs38690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1.78 (1.55–2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Arial Unicode MS" w:hAnsi="SimSun;Arial Unicode MS" w:cs="SimSun;Arial Unicode MS"/>
                <w:sz w:val="24"/>
              </w:rPr>
            </w:pPr>
            <w:r>
              <w:rPr/>
              <w:t>1.58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04287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/>
            </w:pPr>
            <w:r>
              <w:rPr/>
              <w:t>HCG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Tse, K.P., et al.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rs50094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/>
            </w:pPr>
            <w:r>
              <w:rPr/>
              <w:t>1.72 (1.51–1.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SimSun;Arial Unicode MS" w:hAnsi="SimSun;Arial Unicode MS" w:cs="SimSun;Arial Unicode MS"/>
                <w:sz w:val="24"/>
              </w:rPr>
            </w:pPr>
            <w:r>
              <w:rPr/>
              <w:t>9.41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04846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/>
            </w:pPr>
            <w:r>
              <w:rPr/>
              <w:t>HCG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/>
              <w:t>Tse, K.P., et al.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6058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</w:t>
            </w:r>
            <w:r>
              <w:rPr/>
              <w:t>（</w:t>
            </w:r>
            <w:r>
              <w:rPr/>
              <w:t>1.61-1.82</w:t>
            </w:r>
            <w:r>
              <w:rPr/>
              <w:t>）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Arial Unicode MS" w:hAnsi="SimSun;Arial Unicode MS" w:cs="SimSun;Arial Unicode MS"/>
                <w:sz w:val="24"/>
              </w:rPr>
            </w:pPr>
            <w:r>
              <w:rPr/>
              <w:t>4.88E-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14670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A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i, J., et 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4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Arial Unicode MS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1:37:00Z</dcterms:created>
  <dc:creator>User</dc:creator>
  <dc:description/>
  <cp:keywords/>
  <dc:language>en-US</dc:language>
  <cp:lastModifiedBy>nacain</cp:lastModifiedBy>
  <dcterms:modified xsi:type="dcterms:W3CDTF">2012-03-15T07:22:00Z</dcterms:modified>
  <cp:revision>4</cp:revision>
  <dc:subject/>
  <dc:title>               Figure 1</dc:title>
</cp:coreProperties>
</file>